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C4A" w:rsidRPr="003A3A09" w:rsidRDefault="004D12BE" w:rsidP="00313C4A">
      <w:pPr>
        <w:pStyle w:val="Caption"/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</w:pPr>
      <w:r w:rsidRPr="003A3A0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61211B4" wp14:editId="7E3DD3B8">
            <wp:simplePos x="0" y="0"/>
            <wp:positionH relativeFrom="margin">
              <wp:align>left</wp:align>
            </wp:positionH>
            <wp:positionV relativeFrom="paragraph">
              <wp:posOffset>514985</wp:posOffset>
            </wp:positionV>
            <wp:extent cx="5718810" cy="6096000"/>
            <wp:effectExtent l="0" t="0" r="0" b="0"/>
            <wp:wrapTopAndBottom/>
            <wp:docPr id="38" name="Picture 38" descr="C:\Users\Trishna\Documents\Bears\Aug2013_USE THIS\Final_Submission\SlothbearRan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rishna\Documents\Bears\Aug2013_USE THIS\Final_Submission\SlothbearRang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50" r="36487" b="7055"/>
                    <a:stretch/>
                  </pic:blipFill>
                  <pic:spPr bwMode="auto">
                    <a:xfrm>
                      <a:off x="0" y="0"/>
                      <a:ext cx="5718810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13C4A"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1</w:t>
      </w:r>
      <w:r w:rsidR="00313C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ig</w:t>
      </w:r>
      <w:r w:rsidR="00313C4A"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Rang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13C4A"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ap of Sloth bear (</w:t>
      </w:r>
      <w:proofErr w:type="spellStart"/>
      <w:r w:rsidR="00313C4A" w:rsidRPr="00DF020E">
        <w:rPr>
          <w:rFonts w:ascii="Times New Roman" w:hAnsi="Times New Roman" w:cs="Times New Roman"/>
          <w:color w:val="auto"/>
          <w:sz w:val="24"/>
          <w:szCs w:val="24"/>
        </w:rPr>
        <w:t>Melursus</w:t>
      </w:r>
      <w:proofErr w:type="spellEnd"/>
      <w:r w:rsidR="00313C4A" w:rsidRPr="00DF020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313C4A" w:rsidRPr="00DF020E">
        <w:rPr>
          <w:rFonts w:ascii="Times New Roman" w:hAnsi="Times New Roman" w:cs="Times New Roman"/>
          <w:color w:val="auto"/>
          <w:sz w:val="24"/>
          <w:szCs w:val="24"/>
        </w:rPr>
        <w:t>ursinus</w:t>
      </w:r>
      <w:proofErr w:type="spellEnd"/>
      <w:r w:rsidR="00313C4A"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="00313C4A" w:rsidRPr="003A3A09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 xml:space="preserve"> showing the study landscape in the </w:t>
      </w:r>
      <w:r w:rsidR="00313C4A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 xml:space="preserve">blue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>box</w:t>
      </w:r>
      <w:r w:rsidR="00313C4A" w:rsidRPr="003A3A09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 xml:space="preserve">. </w:t>
      </w:r>
      <w:bookmarkStart w:id="0" w:name="_GoBack"/>
      <w:bookmarkEnd w:id="0"/>
    </w:p>
    <w:p w:rsidR="004D12BE" w:rsidRDefault="004D12BE" w:rsidP="00313C4A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:rsidR="00313C4A" w:rsidRDefault="004D12BE" w:rsidP="00313C4A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A3A09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 xml:space="preserve">Source: </w:t>
      </w:r>
      <w:proofErr w:type="spellStart"/>
      <w:r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arshelis</w:t>
      </w:r>
      <w:proofErr w:type="spellEnd"/>
      <w:r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L, </w:t>
      </w:r>
      <w:proofErr w:type="spellStart"/>
      <w:r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atnayeke</w:t>
      </w:r>
      <w:proofErr w:type="spellEnd"/>
      <w:r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hauhan NP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. IUCN SSC Bear Specialist Group</w:t>
      </w:r>
      <w:r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2008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4D12BE">
        <w:rPr>
          <w:rFonts w:ascii="Times New Roman" w:hAnsi="Times New Roman" w:cs="Times New Roman"/>
          <w:iCs w:val="0"/>
          <w:color w:val="auto"/>
          <w:sz w:val="24"/>
          <w:szCs w:val="24"/>
        </w:rPr>
        <w:t>Melursus</w:t>
      </w:r>
      <w:proofErr w:type="spellEnd"/>
      <w:r w:rsidRPr="004D12BE">
        <w:rPr>
          <w:rFonts w:ascii="Times New Roman" w:hAnsi="Times New Roman" w:cs="Times New Roman"/>
          <w:iCs w:val="0"/>
          <w:color w:val="auto"/>
          <w:sz w:val="24"/>
          <w:szCs w:val="24"/>
        </w:rPr>
        <w:t xml:space="preserve"> </w:t>
      </w:r>
      <w:proofErr w:type="spellStart"/>
      <w:r w:rsidRPr="004D12BE">
        <w:rPr>
          <w:rFonts w:ascii="Times New Roman" w:hAnsi="Times New Roman" w:cs="Times New Roman"/>
          <w:iCs w:val="0"/>
          <w:color w:val="auto"/>
          <w:sz w:val="24"/>
          <w:szCs w:val="24"/>
        </w:rPr>
        <w:t>ursinus</w:t>
      </w:r>
      <w:proofErr w:type="spellEnd"/>
      <w:r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The IUCN Red List of Threatened Species. Version 2014.2. &lt;</w:t>
      </w:r>
      <w:hyperlink r:id="rId5" w:history="1">
        <w:r w:rsidRPr="003A3A09">
          <w:rPr>
            <w:rStyle w:val="Hyperlink"/>
            <w:rFonts w:ascii="Times New Roman" w:hAnsi="Times New Roman" w:cs="Times New Roman"/>
            <w:i w:val="0"/>
            <w:iCs w:val="0"/>
            <w:sz w:val="24"/>
            <w:szCs w:val="24"/>
          </w:rPr>
          <w:t>www.iucnredlist.org</w:t>
        </w:r>
      </w:hyperlink>
      <w:r w:rsidRPr="003A3A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&gt;. Downloaded on 27 October 2014.</w:t>
      </w:r>
    </w:p>
    <w:sectPr w:rsidR="00313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C4A"/>
    <w:rsid w:val="000619BA"/>
    <w:rsid w:val="000B2312"/>
    <w:rsid w:val="000E23EE"/>
    <w:rsid w:val="000E45FC"/>
    <w:rsid w:val="000F6A40"/>
    <w:rsid w:val="001215D6"/>
    <w:rsid w:val="001224A7"/>
    <w:rsid w:val="0013034A"/>
    <w:rsid w:val="00135000"/>
    <w:rsid w:val="0015307D"/>
    <w:rsid w:val="001569E5"/>
    <w:rsid w:val="00157A01"/>
    <w:rsid w:val="00164F7C"/>
    <w:rsid w:val="00187406"/>
    <w:rsid w:val="001A24F5"/>
    <w:rsid w:val="001C7A60"/>
    <w:rsid w:val="001D5579"/>
    <w:rsid w:val="001E5183"/>
    <w:rsid w:val="00213DB0"/>
    <w:rsid w:val="00235FF4"/>
    <w:rsid w:val="00251DEB"/>
    <w:rsid w:val="002541EE"/>
    <w:rsid w:val="00255FAC"/>
    <w:rsid w:val="002919EF"/>
    <w:rsid w:val="002D3380"/>
    <w:rsid w:val="002E4782"/>
    <w:rsid w:val="002E60D8"/>
    <w:rsid w:val="002F60F4"/>
    <w:rsid w:val="00304CAB"/>
    <w:rsid w:val="00313C4A"/>
    <w:rsid w:val="0032684C"/>
    <w:rsid w:val="0034759A"/>
    <w:rsid w:val="003628C0"/>
    <w:rsid w:val="00385E2D"/>
    <w:rsid w:val="003B51F8"/>
    <w:rsid w:val="003E3292"/>
    <w:rsid w:val="004173E3"/>
    <w:rsid w:val="00422BE1"/>
    <w:rsid w:val="0043687D"/>
    <w:rsid w:val="00445A35"/>
    <w:rsid w:val="00445ABE"/>
    <w:rsid w:val="00452173"/>
    <w:rsid w:val="004A1795"/>
    <w:rsid w:val="004B7392"/>
    <w:rsid w:val="004B757B"/>
    <w:rsid w:val="004D12BE"/>
    <w:rsid w:val="004D74C1"/>
    <w:rsid w:val="005040FA"/>
    <w:rsid w:val="0050447C"/>
    <w:rsid w:val="00517605"/>
    <w:rsid w:val="00556F0E"/>
    <w:rsid w:val="00566897"/>
    <w:rsid w:val="00566DE1"/>
    <w:rsid w:val="005838B4"/>
    <w:rsid w:val="005878FC"/>
    <w:rsid w:val="0059365C"/>
    <w:rsid w:val="005A25F0"/>
    <w:rsid w:val="005A39E2"/>
    <w:rsid w:val="005C5A72"/>
    <w:rsid w:val="005C6168"/>
    <w:rsid w:val="006023F6"/>
    <w:rsid w:val="00604F71"/>
    <w:rsid w:val="00616D61"/>
    <w:rsid w:val="00621071"/>
    <w:rsid w:val="00625A8A"/>
    <w:rsid w:val="00654D9C"/>
    <w:rsid w:val="00682292"/>
    <w:rsid w:val="006B396D"/>
    <w:rsid w:val="00710D9A"/>
    <w:rsid w:val="00726ECC"/>
    <w:rsid w:val="007441DE"/>
    <w:rsid w:val="00745267"/>
    <w:rsid w:val="0076497C"/>
    <w:rsid w:val="0076744E"/>
    <w:rsid w:val="007808F9"/>
    <w:rsid w:val="0079307A"/>
    <w:rsid w:val="00793221"/>
    <w:rsid w:val="00797DF7"/>
    <w:rsid w:val="007B5064"/>
    <w:rsid w:val="007E0497"/>
    <w:rsid w:val="007E5A46"/>
    <w:rsid w:val="008303B4"/>
    <w:rsid w:val="008467F2"/>
    <w:rsid w:val="00852A1C"/>
    <w:rsid w:val="00874829"/>
    <w:rsid w:val="008800E3"/>
    <w:rsid w:val="008A038F"/>
    <w:rsid w:val="008A529F"/>
    <w:rsid w:val="009105EF"/>
    <w:rsid w:val="00917F7B"/>
    <w:rsid w:val="0092070B"/>
    <w:rsid w:val="00965BE6"/>
    <w:rsid w:val="0097092F"/>
    <w:rsid w:val="00983299"/>
    <w:rsid w:val="009B0435"/>
    <w:rsid w:val="009C6F14"/>
    <w:rsid w:val="009D49B7"/>
    <w:rsid w:val="00A07B59"/>
    <w:rsid w:val="00A20F95"/>
    <w:rsid w:val="00A358F0"/>
    <w:rsid w:val="00A40F60"/>
    <w:rsid w:val="00A4454F"/>
    <w:rsid w:val="00A65597"/>
    <w:rsid w:val="00AB416E"/>
    <w:rsid w:val="00AB4F75"/>
    <w:rsid w:val="00AD1BA0"/>
    <w:rsid w:val="00B00152"/>
    <w:rsid w:val="00B42338"/>
    <w:rsid w:val="00B43F5D"/>
    <w:rsid w:val="00B53DDA"/>
    <w:rsid w:val="00B6288E"/>
    <w:rsid w:val="00BC58D9"/>
    <w:rsid w:val="00BE2744"/>
    <w:rsid w:val="00BF6B0A"/>
    <w:rsid w:val="00C07835"/>
    <w:rsid w:val="00C307B0"/>
    <w:rsid w:val="00C8328A"/>
    <w:rsid w:val="00C9449C"/>
    <w:rsid w:val="00CA4C7D"/>
    <w:rsid w:val="00CB11C8"/>
    <w:rsid w:val="00CE112E"/>
    <w:rsid w:val="00D00003"/>
    <w:rsid w:val="00D12491"/>
    <w:rsid w:val="00D16107"/>
    <w:rsid w:val="00D2018C"/>
    <w:rsid w:val="00D31D2F"/>
    <w:rsid w:val="00D33402"/>
    <w:rsid w:val="00D43D0A"/>
    <w:rsid w:val="00D44194"/>
    <w:rsid w:val="00D57EA9"/>
    <w:rsid w:val="00D82F58"/>
    <w:rsid w:val="00D84DD8"/>
    <w:rsid w:val="00DB0F71"/>
    <w:rsid w:val="00DB1086"/>
    <w:rsid w:val="00DC604F"/>
    <w:rsid w:val="00DE5731"/>
    <w:rsid w:val="00DE6707"/>
    <w:rsid w:val="00E059E7"/>
    <w:rsid w:val="00E16F53"/>
    <w:rsid w:val="00E32FF3"/>
    <w:rsid w:val="00E82EF7"/>
    <w:rsid w:val="00E840B0"/>
    <w:rsid w:val="00E87086"/>
    <w:rsid w:val="00EA62B7"/>
    <w:rsid w:val="00EB48BE"/>
    <w:rsid w:val="00EE5805"/>
    <w:rsid w:val="00F15DC7"/>
    <w:rsid w:val="00F365BA"/>
    <w:rsid w:val="00F40810"/>
    <w:rsid w:val="00F67770"/>
    <w:rsid w:val="00F836FB"/>
    <w:rsid w:val="00FA7FDB"/>
    <w:rsid w:val="00FD26D4"/>
    <w:rsid w:val="00FD5822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845AA5-C9C4-4129-BDB1-5FD6C79C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C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3C4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3C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ucnredlis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na Dutta</dc:creator>
  <cp:keywords/>
  <dc:description/>
  <cp:lastModifiedBy>Trishna Dutta</cp:lastModifiedBy>
  <cp:revision>2</cp:revision>
  <dcterms:created xsi:type="dcterms:W3CDTF">2015-03-11T15:23:00Z</dcterms:created>
  <dcterms:modified xsi:type="dcterms:W3CDTF">2015-03-11T15:33:00Z</dcterms:modified>
</cp:coreProperties>
</file>